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b/>
          <w:sz w:val="22"/>
          <w:szCs w:val="22"/>
        </w:rPr>
        <w:t>Additional Table S1</w:t>
      </w:r>
      <w:r>
        <w:rPr>
          <w:rFonts w:cs="Arial" w:ascii="Arial" w:hAnsi="Arial"/>
          <w:sz w:val="22"/>
          <w:szCs w:val="22"/>
        </w:rPr>
        <w:t xml:space="preserve"> Up-regulated DEG (</w:t>
      </w:r>
      <w:r>
        <w:rPr>
          <w:rFonts w:cs="Arial" w:ascii="Arial" w:hAnsi="Arial"/>
          <w:i/>
          <w:sz w:val="22"/>
          <w:szCs w:val="22"/>
        </w:rPr>
        <w:t>P</w:t>
      </w:r>
      <w:r>
        <w:rPr/>
        <w:t xml:space="preserve"> &lt; 0.05): Entrez ID, Symbol, Entrez Gene Name, Fold Change</w:t>
      </w:r>
    </w:p>
    <w:tbl>
      <w:tblPr>
        <w:tblW w:w="1345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9180"/>
        <w:gridCol w:w="110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8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T1</w:t>
            </w:r>
          </w:p>
        </w:tc>
        <w:tc>
          <w:tcPr>
            <w:tcW w:w="9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etyl-CoA acetyltransferase 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8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OT13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yl-CoA thioesterase 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6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X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X homeobox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0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KRD6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kyrin repeat domain 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7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HGDIG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o GDP dissociation inhibitor (GDI) gamm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1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BS5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rdet-Biedl syndrome 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4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1orf5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1 open reading frame 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4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20orf160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20 open reading frame 1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3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9orf10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9 open reading frame 1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CNB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cium channel, voltage-dependent, beta 2 subuni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6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R4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bonyl reductase 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58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58 molecul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LA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ymotrypsin-like elastase family, member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4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OT8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R4-NOT transcription complex, subunit 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7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LS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rdiolipin synthase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XCL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2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XCL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6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K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oxycytidine kinas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2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NSON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wnstream neighbor of SON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SC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smocollin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IF2C4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ukaryotic translation initiation factor 2C, 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0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FDH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ectron-transferring-flavoprotein dehydrogenas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7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119A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y with sequence similarity 119, member 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5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RS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rric-chelate reductase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9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TSJD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tsJ methyltransferase domain containing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4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DD45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wth arrest and DNA-damage-inducible, bet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9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6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UDP-N-acetyl-alpha-D-galactosamine:polypeptide N-acetylgalactosaminyltransferase 6 (GalNAc-T6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UL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tamate-ammonia ligas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2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DM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sdermin 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LTL1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yltransferase-like 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3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C4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ct domain and RLD 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RNPH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terogeneous nuclear ribonucleoprotein H2 (H'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0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33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BTBD6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lch repeat and BTB (POZ) domain containing 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6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46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IAA14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0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B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ctamase, beta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2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AT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cithin retinol acyltransferase (phosphatidylcholine--retinol O-acyltransferase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8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13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ator complex subunit 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8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TL7A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thyltransferase like 7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5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SC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CO sulphurase C-terminal domain containing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4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SF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-ethylmaleimide-sensitive factor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4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N4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trin 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3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RGL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RK2 co-regulated-lik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3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P4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ly (ADP-ribose) polymerase family, member 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9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C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pionyl CoA carboxylase, beta polypeptid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MTD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-L-isoaspartate (D-aspartate) O-methyltransferase domain containing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E6C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diesterase 6C, cGMP-specific, cone, alpha prim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9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BF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gesterone immunomodulatory binding factor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IN5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ilipin 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A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B3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B3B, member RAS oncogene family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7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BEP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baptin, RAB GTPase binding effector protein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GNEF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0 kDa guanine nucleotide exchange factor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6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T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s-like without CAAX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8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F128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ng finger protein 1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F144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ng finger protein 144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5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PRY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ng finger and SPRY domain containing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1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7A5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17 (anion/sugar transporter), member 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7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5A24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25 (mitochondrial carrier; phosphate carrier), member 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7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45A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45, member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4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X16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rting nexin 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3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RY (sex determining region Y)-box 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6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D5A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eroid-5-alpha-reductase, alpha polypeptide 1 (3-oxo-5 alpha-steroid delta 4-dehydrogenase alpha 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9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PK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RSF protein kinase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B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F-beta activated kinase 1/MAP3K7 binding protein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3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30B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membrane protein 30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6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membrane protein 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9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B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ducer of ERBB2,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6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53I11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protein p53 inducible protein 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XNDC12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ioredoxin domain containing 12 (endoplasmic reticulum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5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CP3</w:t>
            </w:r>
          </w:p>
        </w:tc>
        <w:tc>
          <w:tcPr>
            <w:tcW w:w="9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coupling protein 3 (mitochondrial, proton carrier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6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85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PEL5</w:t>
            </w:r>
          </w:p>
        </w:tc>
        <w:tc>
          <w:tcPr>
            <w:tcW w:w="9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ippee-like 5 (Drosophila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b/>
          <w:sz w:val="22"/>
          <w:szCs w:val="22"/>
        </w:rPr>
        <w:t>Additional Table S2.</w:t>
      </w:r>
      <w:r>
        <w:rPr>
          <w:rFonts w:cs="Arial" w:ascii="Arial" w:hAnsi="Arial"/>
          <w:sz w:val="22"/>
          <w:szCs w:val="22"/>
        </w:rPr>
        <w:t xml:space="preserve"> Down-regulated DEG (</w:t>
      </w:r>
      <w:r>
        <w:rPr>
          <w:rFonts w:cs="Arial" w:ascii="Arial" w:hAnsi="Arial"/>
          <w:i/>
          <w:sz w:val="22"/>
          <w:szCs w:val="22"/>
        </w:rPr>
        <w:t>P</w:t>
      </w:r>
      <w:r>
        <w:rPr/>
        <w:t xml:space="preserve"> &lt; 0.05): Entrez ID, Symbol, Entrez Gene Name, Fold Change</w:t>
      </w:r>
    </w:p>
    <w:tbl>
      <w:tblPr>
        <w:tblW w:w="1345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9191"/>
        <w:gridCol w:w="1095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61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CTA2</w:t>
            </w:r>
          </w:p>
        </w:tc>
        <w:tc>
          <w:tcPr>
            <w:tcW w:w="9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n, alpha 2, smooth muscle, aorta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9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n, bet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2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CTC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n, alpha, cardiac muscle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7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DCY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ylate cyclase 2 (brain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6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DCY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ylate cyclase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8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HCYL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osylhomocysteinase-like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6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NKRD2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kyrin repeat domain 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NXA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nexin A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6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PEH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-acylaminoacyl-peptide hydrol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2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RHGEF1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o guanine nucleotide exchange factor (GEF) 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0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RHGEF2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o guanine nucleotide exchange factor (GEF) 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5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TP13A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Pase type 13A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6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AG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CL2-associated athanogene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9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MS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MS1 homolog, ribosome assembly protein (yeast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OC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c homolog (mouse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19orf5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9 open reading frame 5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4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1QTNF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1q and tumor necrosis factor related protein 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21orf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21 open reading frame 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7orf30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7 open reading frame 3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5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ARS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steinyl-tRNA synthetase 2, mitochondrial (putative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7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CBL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steine conjugate-beta lyase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0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IAO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tosolic iron-sulfur protein assembly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MPK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tidine monophosphate (UMP-CMP) kinase 1, cytosolic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L16A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, type XVI, alpha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L1A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, type I, alpha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L4A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, type IV, alpha 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7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PB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atomer protein complex, subunit beta 2 (beta prime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6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RO2A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ronin, actin binding protein, 2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X4I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tochrome c oxidase subunit IV isoform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3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SR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steine and glycine-rich prote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3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SRP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steine and glycine-rich protein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TSL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epsin L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UEDC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UE domain containing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0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AP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ath-associated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BNDD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ysbindin (dystrobrevin binding protein 1) domain containing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7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PYSL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hydropyrimidinase-like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EF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ukaryotic translation elongation factor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5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LAC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aC homolog 1 (E. coli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2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LOVL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OVL family member 5, elongation of long chain fatty acids (FEN1/Elo2, SUR4/Elo3-like, yeast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2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MP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ithelial membrane protein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5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NP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ctonucleotide pyrophosphatase/phosphodiesterase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9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RH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hancer of rudimentary homolog (Drosophila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AM167A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y with sequence similarity 167, member 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ASN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tty acid synth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8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AU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nkel-Biskis-Reilly murine sarcoma virus (FBR-MuSV) ubiquitously expressed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9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ERMT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rmitin family member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HL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ur and a half LIM domains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7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HL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ur and a half LIM domains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3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KBP10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K506 binding protein 10, 65 kD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KBP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K506 binding protein 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7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NB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min binding prote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8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OLH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late hydrolase (prostate-specific membrane antigen)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ST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llistat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7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US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sed in sarcom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2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UDP-N-acetyl-alpha-D-galactosamine:polypeptide N-acetylgalactosaminyltransferase 2 (GalNAc-T2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6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IMAP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Pase, IMAP family member 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JA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p junction protein, alpha 1, 43kD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3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LI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I family zinc finger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8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OLGA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olgin A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cg 202377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terogeneous nuclear ribonucleoprotein A1 pseudogene 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7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MG20B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-mobility group 20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MGB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-mobility group box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0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SPB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t shock 27kDa prote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0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ER5L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mediate early response 5-lik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9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FI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feron, alpha-inducible protein 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7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FT12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raflagellar transport 122 homolog (Chlamydomonas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1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FT2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raflagellar transport 27 homolog (Chlamydomonas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L6ST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6 signal transducer (gp130, oncostatin M receptor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9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LF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enhancer binding factor 3, 90kD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MPDH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IMP (inosine 5'-monophosphate) dehydrogenase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1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JKAMP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NK1/MAPK8-associated membrane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1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KCNMB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tassium large conductance calcium-activated channel, subfamily M, beta member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7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KRR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RR1, small subunit (SSU) processome component, homolog (yeast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6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AR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 ribonucleoprotein domain family, member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5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GALS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ctin, galactoside-binding, soluble,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4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GALS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ctin, galactoside-binding, soluble,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2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PHN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trophilin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0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TB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tent transforming growth factor beta binding prote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9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Y6E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ymphocyte antigen 6 complex, locus 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5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AGED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lanoma antigen family D,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5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ARCKS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ristoylated alanine-rich protein kinase C substrat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ARVELD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RVEL domain containing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ED2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ator complex subunit 2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6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ESDC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soderm development candidate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EST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soderm specific transcript homolog (mouse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MP19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trix metallopeptidase 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6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RPL5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itochondrial ribosomal protein L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RVI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urine retrovirus integration site 1 homolog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YLK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 light chain kin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ES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st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5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MB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uromedin 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4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ME1-NME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E1-NME2 readthroug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3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PPC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triuretic peptide C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R0B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ar receptor subfamily 0, group B, member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3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DC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nithine decarboxylase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3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LFML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lfactomedin-like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RC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igin recognition complex, subunit 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2RY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urinergic receptor P2Y, G-protein coupled,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AICS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Phosphoribosylaminoimidazole carboxylase, phosphoribosylaminoimidazole succinocarboxamide synthet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2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ARK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rkinson disease (autosomal recessive, early onset) 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0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GM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glucomutase 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HLDA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leckstrin homology-like domain, family A, member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6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JA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aja ring finger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0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MM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mannomutase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5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OLR2H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lymerase (RNA) II (DNA directed) polypeptide 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4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PIH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ptidylprolyl isomerase H (cyclophilin H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8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RKRA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 kinase, interferon-inducible double stranded RNA dependent activato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3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RMT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 arginine methyltransferase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SMB10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asome (prosome, macropain) subunit, beta type, 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SMD1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asome (prosome, macropain) 26S subunit, non-ATPase, 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7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SMD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asome (prosome, macropain) 26S subunit, non-ATPase,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TGIS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staglandin I2 (prostacyclin) synth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6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TPRK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 tyrosine phosphatase, receptor type, K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7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QKI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king homolog, KH domain RNA binding (mouse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8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AB1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B12, member RAS oncogene family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AB34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B34, member RAS oncogene family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3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AB3GA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B3 GTPase activating protein subunit 1 (catalytic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9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ARRES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inoic acid receptor responder (tazarotene induced)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BBP7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inoblastoma binding protein 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CAN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gulator of calcineurin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CN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iculocalbin 3, EF-hand calcium binding doma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5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EEP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eptor accessory protein 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HOU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s homolog gene family, member U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6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NASEH2C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nuclease H2, subunit C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8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L2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2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8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L26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L29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2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L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, large, P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LP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, large, P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5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S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S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2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S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S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6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SPO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-spondin homolog (Xenopus laevis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CG5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cretogranin V (7B2 protein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DCCAG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ologically defined colon cancer antigen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EMA5A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8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ERPINH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pin peptidase inhibitor, clade H (heat shock protein 47), member 1, (collagen binding protein 1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FR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creted frizzled-related prote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5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H3D19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H3 domain containing 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LC1A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1 (glial high affinity glutamate transporter), member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4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LC25A1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25 (mitochondrial carrier, Aralar), member 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4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MOC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ARC related modular calcium binding 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6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POP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ckle-type POZ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0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REK1IP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REK1-interacting prote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8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T3GAL3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3 beta-galactoside alpha-2,3-sialyltransferase 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TIM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omal interaction molecule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4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ULT1A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lfotransferase family, cytosolic, 1A, phenol-preferring, member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8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UOX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lfite oxid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9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V2A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aptic vesicle glycoprotein 2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0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CF12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cription factor 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8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GFB1I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forming growth factor beta 1 induced transcript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6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NIK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F2 and NCK interacting kin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3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WFDC1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AP four-disulfide core domain 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5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ZNF259</w:t>
            </w:r>
          </w:p>
        </w:tc>
        <w:tc>
          <w:tcPr>
            <w:tcW w:w="91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2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47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ZNF48</w:t>
            </w:r>
          </w:p>
        </w:tc>
        <w:tc>
          <w:tcPr>
            <w:tcW w:w="9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4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 xml:space="preserve">Additional Table S3. </w:t>
      </w:r>
      <w:r>
        <w:rPr>
          <w:b/>
          <w:sz w:val="22"/>
          <w:szCs w:val="22"/>
        </w:rPr>
        <w:t xml:space="preserve">Genes validated between RT-qPCR and microarray methodologies, including Fold changes, </w:t>
      </w:r>
      <w:r>
        <w:rPr>
          <w:b/>
          <w:i/>
          <w:sz w:val="22"/>
          <w:szCs w:val="22"/>
        </w:rPr>
        <w:t>P</w:t>
      </w:r>
      <w:r>
        <w:rPr>
          <w:b/>
          <w:sz w:val="22"/>
          <w:szCs w:val="22"/>
        </w:rPr>
        <w:t xml:space="preserve">-values and correlation coefficients (n=12). </w:t>
      </w:r>
    </w:p>
    <w:tbl>
      <w:tblPr>
        <w:tblW w:w="11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5"/>
        <w:gridCol w:w="1705"/>
        <w:gridCol w:w="1705"/>
        <w:gridCol w:w="1705"/>
        <w:gridCol w:w="1705"/>
      </w:tblGrid>
      <w:tr>
        <w:trPr/>
        <w:tc>
          <w:tcPr>
            <w:tcW w:w="1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9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array</w:t>
            </w:r>
          </w:p>
        </w:tc>
        <w:tc>
          <w:tcPr>
            <w:tcW w:w="3410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-qPCR</w:t>
            </w:r>
          </w:p>
        </w:tc>
        <w:tc>
          <w:tcPr>
            <w:tcW w:w="3410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ation</w:t>
            </w:r>
          </w:p>
        </w:tc>
      </w:tr>
      <w:tr>
        <w:trPr/>
        <w:tc>
          <w:tcPr>
            <w:tcW w:w="170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70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170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-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0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170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-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0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70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-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A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LA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4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NSO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1.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ST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.6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JA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-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3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9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SC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1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M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B3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1.5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FRP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A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45A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GFB1I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EH</w:t>
            </w:r>
          </w:p>
        </w:tc>
        <w:tc>
          <w:tcPr>
            <w:tcW w:w="17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170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70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170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70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70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start="25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292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05pt;height:13.8pt;mso-wrap-distance-left:0pt;mso-wrap-distance-right:0pt;mso-wrap-distance-top:0pt;mso-wrap-distance-bottom:0pt;margin-top:0.05pt;mso-position-vertical-relative:text;margin-left:33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1:41:00Z</dcterms:created>
  <dc:creator>test</dc:creator>
  <dc:description/>
  <cp:keywords/>
  <dc:language>en-US</dc:language>
  <cp:lastModifiedBy>Admin</cp:lastModifiedBy>
  <cp:lastPrinted>2012-05-11T12:57:00Z</cp:lastPrinted>
  <dcterms:modified xsi:type="dcterms:W3CDTF">2013-11-18T11:57:00Z</dcterms:modified>
  <cp:revision>5</cp:revision>
  <dc:subject/>
  <dc:title>SUPPLEMENTARY TABLES</dc:title>
</cp:coreProperties>
</file>